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4974B" w14:textId="77777777" w:rsidR="00177090" w:rsidRPr="007C515F" w:rsidRDefault="008D2215" w:rsidP="00841F1D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40" w:after="40" w:line="240" w:lineRule="auto"/>
        <w:jc w:val="center"/>
        <w:rPr>
          <w:rFonts w:asciiTheme="minorHAnsi" w:eastAsia="Times New Roman" w:hAnsiTheme="minorHAnsi" w:cs="Times New Roman"/>
          <w:b/>
          <w:sz w:val="28"/>
        </w:rPr>
      </w:pPr>
      <w:r w:rsidRPr="007C515F">
        <w:rPr>
          <w:rFonts w:asciiTheme="minorHAnsi" w:eastAsia="Times New Roman" w:hAnsiTheme="minorHAnsi" w:cs="Times New Roman"/>
          <w:b/>
          <w:sz w:val="28"/>
        </w:rPr>
        <w:t xml:space="preserve">CLAIM:  </w:t>
      </w:r>
      <w:r w:rsidR="00AF3799" w:rsidRPr="007C515F">
        <w:rPr>
          <w:rFonts w:asciiTheme="minorHAnsi" w:eastAsia="Times New Roman" w:hAnsiTheme="minorHAnsi" w:cs="Times New Roman"/>
          <w:b/>
          <w:sz w:val="28"/>
        </w:rPr>
        <w:t>Checklist for Artificial Intellig</w:t>
      </w:r>
      <w:r w:rsidRPr="007C515F">
        <w:rPr>
          <w:rFonts w:asciiTheme="minorHAnsi" w:eastAsia="Times New Roman" w:hAnsiTheme="minorHAnsi" w:cs="Times New Roman"/>
          <w:b/>
          <w:sz w:val="28"/>
        </w:rPr>
        <w:t>ence in Medical Imaging</w:t>
      </w:r>
    </w:p>
    <w:p w14:paraId="2ACCE81F" w14:textId="77777777" w:rsidR="00177090" w:rsidRDefault="0017709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</w:p>
    <w:tbl>
      <w:tblPr>
        <w:tblStyle w:val="a5"/>
        <w:tblW w:w="9535" w:type="dxa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6A0" w:firstRow="1" w:lastRow="0" w:firstColumn="1" w:lastColumn="0" w:noHBand="1" w:noVBand="1"/>
      </w:tblPr>
      <w:tblGrid>
        <w:gridCol w:w="1885"/>
        <w:gridCol w:w="540"/>
        <w:gridCol w:w="6390"/>
        <w:gridCol w:w="720"/>
      </w:tblGrid>
      <w:tr w:rsidR="008D2215" w:rsidRPr="00841F1D" w14:paraId="02B38452" w14:textId="77777777" w:rsidTr="00951A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Align w:val="center"/>
          </w:tcPr>
          <w:p w14:paraId="11F1B8DE" w14:textId="77777777" w:rsidR="008D2215" w:rsidRPr="00841F1D" w:rsidRDefault="008D2215" w:rsidP="00951AA7">
            <w:pPr>
              <w:spacing w:before="0" w:after="60"/>
              <w:jc w:val="center"/>
              <w:rPr>
                <w:sz w:val="22"/>
                <w:szCs w:val="22"/>
              </w:rPr>
            </w:pPr>
            <w:r w:rsidRPr="00841F1D">
              <w:rPr>
                <w:sz w:val="22"/>
                <w:szCs w:val="22"/>
              </w:rPr>
              <w:t>Section / Topic</w:t>
            </w:r>
          </w:p>
        </w:tc>
        <w:tc>
          <w:tcPr>
            <w:tcW w:w="540" w:type="dxa"/>
            <w:vAlign w:val="center"/>
          </w:tcPr>
          <w:p w14:paraId="014DDAB1" w14:textId="77777777" w:rsidR="008D2215" w:rsidRPr="00841F1D" w:rsidRDefault="008D2215" w:rsidP="00951AA7">
            <w:pPr>
              <w:spacing w:before="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1F1D">
              <w:rPr>
                <w:sz w:val="22"/>
                <w:szCs w:val="22"/>
              </w:rPr>
              <w:t>No.</w:t>
            </w:r>
          </w:p>
        </w:tc>
        <w:tc>
          <w:tcPr>
            <w:tcW w:w="6390" w:type="dxa"/>
            <w:vAlign w:val="center"/>
          </w:tcPr>
          <w:p w14:paraId="22CB7B10" w14:textId="77777777" w:rsidR="008D2215" w:rsidRPr="00841F1D" w:rsidRDefault="008D2215" w:rsidP="00951AA7">
            <w:pPr>
              <w:spacing w:before="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1F1D">
              <w:rPr>
                <w:sz w:val="22"/>
                <w:szCs w:val="22"/>
              </w:rPr>
              <w:t>Item</w:t>
            </w:r>
          </w:p>
        </w:tc>
        <w:tc>
          <w:tcPr>
            <w:tcW w:w="720" w:type="dxa"/>
            <w:vAlign w:val="center"/>
          </w:tcPr>
          <w:p w14:paraId="733CE895" w14:textId="77777777" w:rsidR="008D2215" w:rsidRPr="00841F1D" w:rsidRDefault="008D2215" w:rsidP="00951AA7">
            <w:pPr>
              <w:spacing w:before="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8D2215" w:rsidRPr="00841F1D" w14:paraId="3F9397AB" w14:textId="77777777" w:rsidTr="00951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shd w:val="clear" w:color="auto" w:fill="DEEAF6" w:themeFill="accent1" w:themeFillTint="33"/>
            <w:vAlign w:val="center"/>
          </w:tcPr>
          <w:p w14:paraId="3BE7F41D" w14:textId="77777777" w:rsidR="008D2215" w:rsidRPr="00841F1D" w:rsidRDefault="008D2215" w:rsidP="00951AA7">
            <w:pPr>
              <w:spacing w:before="0" w:after="60"/>
              <w:rPr>
                <w:color w:val="2E75B5"/>
                <w:sz w:val="22"/>
                <w:szCs w:val="22"/>
              </w:rPr>
            </w:pPr>
            <w:r w:rsidRPr="00841F1D">
              <w:rPr>
                <w:color w:val="2E75B5"/>
                <w:sz w:val="22"/>
                <w:szCs w:val="22"/>
              </w:rPr>
              <w:t xml:space="preserve">TITLE </w:t>
            </w:r>
            <w:r w:rsidRPr="00841F1D">
              <w:rPr>
                <w:b w:val="0"/>
                <w:color w:val="2E75B5"/>
                <w:sz w:val="22"/>
                <w:szCs w:val="22"/>
              </w:rPr>
              <w:t>/</w:t>
            </w:r>
            <w:r w:rsidRPr="00841F1D">
              <w:rPr>
                <w:color w:val="2E75B5"/>
                <w:sz w:val="22"/>
                <w:szCs w:val="22"/>
              </w:rPr>
              <w:t xml:space="preserve"> ABSTRACT</w:t>
            </w:r>
          </w:p>
        </w:tc>
        <w:tc>
          <w:tcPr>
            <w:tcW w:w="540" w:type="dxa"/>
            <w:shd w:val="clear" w:color="auto" w:fill="DEEAF6" w:themeFill="accent1" w:themeFillTint="33"/>
            <w:vAlign w:val="center"/>
          </w:tcPr>
          <w:p w14:paraId="4C8CCA76" w14:textId="77777777" w:rsidR="008D2215" w:rsidRPr="00841F1D" w:rsidRDefault="008D2215" w:rsidP="00951AA7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6390" w:type="dxa"/>
            <w:shd w:val="clear" w:color="auto" w:fill="DEEAF6" w:themeFill="accent1" w:themeFillTint="33"/>
            <w:vAlign w:val="center"/>
          </w:tcPr>
          <w:p w14:paraId="503FFE1D" w14:textId="77777777" w:rsidR="008D2215" w:rsidRPr="00841F1D" w:rsidRDefault="008D2215" w:rsidP="00951AA7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EEAF6" w:themeFill="accent1" w:themeFillTint="33"/>
            <w:vAlign w:val="center"/>
          </w:tcPr>
          <w:p w14:paraId="420471EE" w14:textId="77777777" w:rsidR="008D2215" w:rsidRPr="00841F1D" w:rsidRDefault="008D2215" w:rsidP="00951AA7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</w:p>
        </w:tc>
      </w:tr>
      <w:tr w:rsidR="008D2215" w:rsidRPr="00841F1D" w14:paraId="70F83C56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C2E5DA8" w14:textId="4BCDE612" w:rsidR="008D2215" w:rsidRPr="00841F1D" w:rsidRDefault="008D2215" w:rsidP="00841F1D">
            <w:pPr>
              <w:spacing w:before="0" w:after="60"/>
              <w:rPr>
                <w:rFonts w:hint="eastAsia"/>
                <w:color w:val="2E75B5"/>
                <w:sz w:val="22"/>
                <w:szCs w:val="22"/>
                <w:lang w:eastAsia="zh-CN"/>
              </w:rPr>
            </w:pPr>
          </w:p>
        </w:tc>
        <w:tc>
          <w:tcPr>
            <w:tcW w:w="540" w:type="dxa"/>
          </w:tcPr>
          <w:p w14:paraId="39CBA40A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6390" w:type="dxa"/>
          </w:tcPr>
          <w:p w14:paraId="5460DB57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Identification as a study of AI methodology, specifying the category of technology used (e.g., deep learning)</w:t>
            </w:r>
          </w:p>
        </w:tc>
        <w:tc>
          <w:tcPr>
            <w:tcW w:w="720" w:type="dxa"/>
          </w:tcPr>
          <w:p w14:paraId="22CB6BEE" w14:textId="3223A65E" w:rsidR="008D2215" w:rsidRPr="00841F1D" w:rsidRDefault="00BE02C8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/>
                <w:sz w:val="22"/>
                <w:szCs w:val="22"/>
                <w:lang w:eastAsia="zh-CN"/>
              </w:rPr>
            </w:pPr>
            <w:r>
              <w:rPr>
                <w:rFonts w:hint="eastAsia"/>
                <w:b/>
                <w:sz w:val="22"/>
                <w:szCs w:val="22"/>
                <w:lang w:eastAsia="zh-CN"/>
              </w:rPr>
              <w:t>√</w:t>
            </w:r>
          </w:p>
        </w:tc>
      </w:tr>
      <w:tr w:rsidR="008D2215" w:rsidRPr="00841F1D" w14:paraId="4CB9A93D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E2F95E4" w14:textId="35002611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02964657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6390" w:type="dxa"/>
          </w:tcPr>
          <w:p w14:paraId="5A152A7B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 xml:space="preserve">Structured summary of study design, methods, results, and conclusions </w:t>
            </w:r>
          </w:p>
        </w:tc>
        <w:tc>
          <w:tcPr>
            <w:tcW w:w="720" w:type="dxa"/>
          </w:tcPr>
          <w:p w14:paraId="790B9756" w14:textId="169A6C95" w:rsidR="008D2215" w:rsidRPr="00841F1D" w:rsidRDefault="00BE02C8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rFonts w:hint="eastAsia"/>
                <w:b/>
                <w:sz w:val="22"/>
                <w:szCs w:val="22"/>
                <w:lang w:eastAsia="zh-CN"/>
              </w:rPr>
              <w:t>√</w:t>
            </w:r>
          </w:p>
        </w:tc>
      </w:tr>
      <w:tr w:rsidR="008D2215" w:rsidRPr="00841F1D" w14:paraId="279D0606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shd w:val="clear" w:color="auto" w:fill="DEEAF6" w:themeFill="accent1" w:themeFillTint="33"/>
          </w:tcPr>
          <w:p w14:paraId="099E71B0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  <w:r w:rsidRPr="00841F1D">
              <w:rPr>
                <w:color w:val="2E75B5"/>
                <w:sz w:val="22"/>
                <w:szCs w:val="22"/>
              </w:rPr>
              <w:t>INTRODUCTION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14:paraId="1E7C2F54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  <w:tc>
          <w:tcPr>
            <w:tcW w:w="6390" w:type="dxa"/>
            <w:shd w:val="clear" w:color="auto" w:fill="DEEAF6" w:themeFill="accent1" w:themeFillTint="33"/>
          </w:tcPr>
          <w:p w14:paraId="1D305A72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EEAF6" w:themeFill="accent1" w:themeFillTint="33"/>
          </w:tcPr>
          <w:p w14:paraId="630A9257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</w:tr>
      <w:tr w:rsidR="008D2215" w:rsidRPr="00841F1D" w14:paraId="608538EE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DFCD5AB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779DD184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3</w:t>
            </w:r>
          </w:p>
        </w:tc>
        <w:tc>
          <w:tcPr>
            <w:tcW w:w="6390" w:type="dxa"/>
          </w:tcPr>
          <w:p w14:paraId="7C7BB155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Scientific and clinical background, including the intended use and clinical role of the AI approach</w:t>
            </w:r>
          </w:p>
        </w:tc>
        <w:tc>
          <w:tcPr>
            <w:tcW w:w="720" w:type="dxa"/>
          </w:tcPr>
          <w:p w14:paraId="304EF7CD" w14:textId="3D4453F1" w:rsidR="008D2215" w:rsidRPr="00841F1D" w:rsidRDefault="00BE02C8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rFonts w:hint="eastAsia"/>
                <w:b/>
                <w:sz w:val="22"/>
                <w:szCs w:val="22"/>
                <w:lang w:eastAsia="zh-CN"/>
              </w:rPr>
              <w:t>√</w:t>
            </w:r>
          </w:p>
        </w:tc>
      </w:tr>
      <w:tr w:rsidR="008D2215" w:rsidRPr="00841F1D" w14:paraId="7B8A9B67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1E5EAE9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1C71CE6E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4</w:t>
            </w:r>
          </w:p>
        </w:tc>
        <w:tc>
          <w:tcPr>
            <w:tcW w:w="6390" w:type="dxa"/>
          </w:tcPr>
          <w:p w14:paraId="55090716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Study objectives and hypotheses</w:t>
            </w:r>
          </w:p>
        </w:tc>
        <w:tc>
          <w:tcPr>
            <w:tcW w:w="720" w:type="dxa"/>
          </w:tcPr>
          <w:p w14:paraId="5661A883" w14:textId="015506CB" w:rsidR="008D2215" w:rsidRPr="00841F1D" w:rsidRDefault="00BE02C8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rFonts w:hint="eastAsia"/>
                <w:b/>
                <w:sz w:val="22"/>
                <w:szCs w:val="22"/>
                <w:lang w:eastAsia="zh-CN"/>
              </w:rPr>
              <w:t>√</w:t>
            </w:r>
          </w:p>
        </w:tc>
      </w:tr>
      <w:tr w:rsidR="008D2215" w:rsidRPr="00841F1D" w14:paraId="3E4CAC4F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shd w:val="clear" w:color="auto" w:fill="DEEAF6" w:themeFill="accent1" w:themeFillTint="33"/>
          </w:tcPr>
          <w:p w14:paraId="0F78BB40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  <w:r w:rsidRPr="00841F1D">
              <w:rPr>
                <w:color w:val="2E75B5"/>
                <w:sz w:val="22"/>
                <w:szCs w:val="22"/>
              </w:rPr>
              <w:t>METHODS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14:paraId="25B45168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  <w:tc>
          <w:tcPr>
            <w:tcW w:w="6390" w:type="dxa"/>
            <w:shd w:val="clear" w:color="auto" w:fill="DEEAF6" w:themeFill="accent1" w:themeFillTint="33"/>
          </w:tcPr>
          <w:p w14:paraId="11A3BD61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EEAF6" w:themeFill="accent1" w:themeFillTint="33"/>
          </w:tcPr>
          <w:p w14:paraId="51A4E75D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</w:tr>
      <w:tr w:rsidR="008D2215" w:rsidRPr="00841F1D" w14:paraId="5F708A75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E7B1E28" w14:textId="77777777" w:rsidR="008D2215" w:rsidRPr="00841F1D" w:rsidRDefault="008D2215" w:rsidP="00841F1D">
            <w:pPr>
              <w:spacing w:before="0" w:after="60"/>
              <w:rPr>
                <w:i/>
                <w:color w:val="2E75B5"/>
                <w:sz w:val="22"/>
                <w:szCs w:val="22"/>
              </w:rPr>
            </w:pPr>
            <w:r w:rsidRPr="00841F1D">
              <w:rPr>
                <w:i/>
                <w:color w:val="2E75B5"/>
                <w:sz w:val="22"/>
                <w:szCs w:val="22"/>
              </w:rPr>
              <w:t>Study Design</w:t>
            </w:r>
          </w:p>
        </w:tc>
        <w:tc>
          <w:tcPr>
            <w:tcW w:w="540" w:type="dxa"/>
          </w:tcPr>
          <w:p w14:paraId="744094A2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5</w:t>
            </w:r>
          </w:p>
        </w:tc>
        <w:tc>
          <w:tcPr>
            <w:tcW w:w="6390" w:type="dxa"/>
          </w:tcPr>
          <w:p w14:paraId="6C92FC37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Prospective or retrospective study</w:t>
            </w:r>
          </w:p>
        </w:tc>
        <w:tc>
          <w:tcPr>
            <w:tcW w:w="720" w:type="dxa"/>
          </w:tcPr>
          <w:p w14:paraId="5DE2C370" w14:textId="35F23CBD" w:rsidR="008D2215" w:rsidRPr="00841F1D" w:rsidRDefault="00BE02C8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rFonts w:hint="eastAsia"/>
                <w:b/>
                <w:sz w:val="22"/>
                <w:szCs w:val="22"/>
                <w:lang w:eastAsia="zh-CN"/>
              </w:rPr>
              <w:t>√</w:t>
            </w:r>
          </w:p>
        </w:tc>
      </w:tr>
      <w:tr w:rsidR="008D2215" w:rsidRPr="00841F1D" w14:paraId="0B0DF5AE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B7CA47C" w14:textId="77777777" w:rsidR="008D2215" w:rsidRPr="00841F1D" w:rsidRDefault="008D2215" w:rsidP="00841F1D">
            <w:pPr>
              <w:spacing w:before="0" w:after="60"/>
              <w:rPr>
                <w:i/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77BF1E28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6</w:t>
            </w:r>
          </w:p>
        </w:tc>
        <w:tc>
          <w:tcPr>
            <w:tcW w:w="6390" w:type="dxa"/>
          </w:tcPr>
          <w:p w14:paraId="79F4E122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Study goal, such as model creation, exploratory study, feasibility study, non-inferiority trial</w:t>
            </w:r>
          </w:p>
        </w:tc>
        <w:tc>
          <w:tcPr>
            <w:tcW w:w="720" w:type="dxa"/>
          </w:tcPr>
          <w:p w14:paraId="426DD840" w14:textId="2910F1D5" w:rsidR="008D2215" w:rsidRPr="00841F1D" w:rsidRDefault="00BE02C8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rFonts w:hint="eastAsia"/>
                <w:b/>
                <w:sz w:val="22"/>
                <w:szCs w:val="22"/>
                <w:lang w:eastAsia="zh-CN"/>
              </w:rPr>
              <w:t>√</w:t>
            </w:r>
          </w:p>
        </w:tc>
      </w:tr>
      <w:tr w:rsidR="008D2215" w:rsidRPr="00841F1D" w14:paraId="1827A296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196D34D" w14:textId="77777777" w:rsidR="008D2215" w:rsidRPr="00841F1D" w:rsidRDefault="008D2215" w:rsidP="00841F1D">
            <w:pPr>
              <w:spacing w:before="0" w:after="60"/>
              <w:rPr>
                <w:i/>
                <w:color w:val="2E75B5"/>
                <w:sz w:val="22"/>
                <w:szCs w:val="22"/>
              </w:rPr>
            </w:pPr>
            <w:r w:rsidRPr="00841F1D">
              <w:rPr>
                <w:i/>
                <w:color w:val="2E75B5"/>
                <w:sz w:val="22"/>
                <w:szCs w:val="22"/>
              </w:rPr>
              <w:t>Data</w:t>
            </w:r>
          </w:p>
        </w:tc>
        <w:tc>
          <w:tcPr>
            <w:tcW w:w="540" w:type="dxa"/>
          </w:tcPr>
          <w:p w14:paraId="02350891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7</w:t>
            </w:r>
          </w:p>
        </w:tc>
        <w:tc>
          <w:tcPr>
            <w:tcW w:w="6390" w:type="dxa"/>
          </w:tcPr>
          <w:p w14:paraId="4796631D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Data sources</w:t>
            </w:r>
          </w:p>
        </w:tc>
        <w:tc>
          <w:tcPr>
            <w:tcW w:w="720" w:type="dxa"/>
          </w:tcPr>
          <w:p w14:paraId="6F653177" w14:textId="79B37D52" w:rsidR="008D2215" w:rsidRPr="00841F1D" w:rsidRDefault="00BE02C8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rFonts w:hint="eastAsia"/>
                <w:b/>
                <w:sz w:val="22"/>
                <w:szCs w:val="22"/>
                <w:lang w:eastAsia="zh-CN"/>
              </w:rPr>
              <w:t>√</w:t>
            </w:r>
          </w:p>
        </w:tc>
      </w:tr>
      <w:tr w:rsidR="008D2215" w:rsidRPr="00841F1D" w14:paraId="033636F4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3950DD0" w14:textId="77777777" w:rsidR="008D2215" w:rsidRPr="00841F1D" w:rsidRDefault="008D2215" w:rsidP="00841F1D">
            <w:pPr>
              <w:spacing w:before="0" w:after="60"/>
              <w:rPr>
                <w:i/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483FBCAE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8</w:t>
            </w:r>
          </w:p>
        </w:tc>
        <w:tc>
          <w:tcPr>
            <w:tcW w:w="6390" w:type="dxa"/>
          </w:tcPr>
          <w:p w14:paraId="50362A10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sz w:val="22"/>
                <w:szCs w:val="22"/>
              </w:rPr>
              <w:t>Eligibility criteria: h</w:t>
            </w:r>
            <w:r w:rsidRPr="00841F1D">
              <w:rPr>
                <w:color w:val="000000"/>
                <w:sz w:val="22"/>
                <w:szCs w:val="22"/>
              </w:rPr>
              <w:t>ow, where, and when potentially eligible participants</w:t>
            </w:r>
            <w:r w:rsidRPr="00841F1D">
              <w:rPr>
                <w:sz w:val="22"/>
                <w:szCs w:val="22"/>
              </w:rPr>
              <w:t xml:space="preserve"> or studies</w:t>
            </w:r>
            <w:r w:rsidRPr="00841F1D">
              <w:rPr>
                <w:color w:val="000000"/>
                <w:sz w:val="22"/>
                <w:szCs w:val="22"/>
              </w:rPr>
              <w:t xml:space="preserve"> were identified (</w:t>
            </w:r>
            <w:r w:rsidRPr="00841F1D">
              <w:rPr>
                <w:sz w:val="22"/>
                <w:szCs w:val="22"/>
              </w:rPr>
              <w:t xml:space="preserve">e.g., </w:t>
            </w:r>
            <w:r w:rsidRPr="00841F1D">
              <w:rPr>
                <w:color w:val="000000"/>
                <w:sz w:val="22"/>
                <w:szCs w:val="22"/>
              </w:rPr>
              <w:t xml:space="preserve"> symptoms, results from previous tests, inclusion in registry, patient-care </w:t>
            </w:r>
            <w:r w:rsidRPr="00841F1D">
              <w:rPr>
                <w:sz w:val="22"/>
                <w:szCs w:val="22"/>
              </w:rPr>
              <w:t>setting, location, dates</w:t>
            </w:r>
            <w:r w:rsidRPr="00841F1D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20" w:type="dxa"/>
          </w:tcPr>
          <w:p w14:paraId="48F89342" w14:textId="75DBBE61" w:rsidR="008D2215" w:rsidRPr="00841F1D" w:rsidRDefault="00BE02C8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rFonts w:hint="eastAsia"/>
                <w:b/>
                <w:sz w:val="22"/>
                <w:szCs w:val="22"/>
                <w:lang w:eastAsia="zh-CN"/>
              </w:rPr>
              <w:t>√</w:t>
            </w:r>
          </w:p>
        </w:tc>
      </w:tr>
      <w:tr w:rsidR="008D2215" w:rsidRPr="00841F1D" w14:paraId="5FAFC249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51E6D84D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2004DB84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9</w:t>
            </w:r>
          </w:p>
        </w:tc>
        <w:tc>
          <w:tcPr>
            <w:tcW w:w="6390" w:type="dxa"/>
          </w:tcPr>
          <w:p w14:paraId="756623C0" w14:textId="77777777" w:rsidR="008D2215" w:rsidRPr="00841F1D" w:rsidRDefault="008D2215" w:rsidP="00841F1D">
            <w:pPr>
              <w:tabs>
                <w:tab w:val="left" w:pos="527"/>
              </w:tabs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 xml:space="preserve">Data pre-processing steps </w:t>
            </w:r>
          </w:p>
        </w:tc>
        <w:tc>
          <w:tcPr>
            <w:tcW w:w="720" w:type="dxa"/>
          </w:tcPr>
          <w:p w14:paraId="6A7683EB" w14:textId="34A49547" w:rsidR="008D2215" w:rsidRPr="00841F1D" w:rsidRDefault="0095080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BE02C8">
              <w:rPr>
                <w:b/>
                <w:sz w:val="22"/>
                <w:szCs w:val="22"/>
              </w:rPr>
              <w:t>N/A</w:t>
            </w:r>
          </w:p>
        </w:tc>
      </w:tr>
      <w:tr w:rsidR="008D2215" w:rsidRPr="00841F1D" w14:paraId="567FB454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4BD4448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1BF16F3A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10</w:t>
            </w:r>
          </w:p>
        </w:tc>
        <w:tc>
          <w:tcPr>
            <w:tcW w:w="6390" w:type="dxa"/>
          </w:tcPr>
          <w:p w14:paraId="1844BB4C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Selection of data subsets, if applicable</w:t>
            </w:r>
          </w:p>
        </w:tc>
        <w:tc>
          <w:tcPr>
            <w:tcW w:w="720" w:type="dxa"/>
          </w:tcPr>
          <w:p w14:paraId="1FD20111" w14:textId="4D883C3F" w:rsidR="008D2215" w:rsidRPr="00841F1D" w:rsidRDefault="00BE02C8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BE02C8">
              <w:rPr>
                <w:b/>
                <w:sz w:val="22"/>
                <w:szCs w:val="22"/>
              </w:rPr>
              <w:t>N/A</w:t>
            </w:r>
          </w:p>
        </w:tc>
      </w:tr>
      <w:tr w:rsidR="008D2215" w:rsidRPr="00841F1D" w14:paraId="558D9FEF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C35DB78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39318C72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11</w:t>
            </w:r>
          </w:p>
        </w:tc>
        <w:tc>
          <w:tcPr>
            <w:tcW w:w="6390" w:type="dxa"/>
          </w:tcPr>
          <w:p w14:paraId="3CE5C303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Definitions of data elements, with references to Common Data Elements</w:t>
            </w:r>
          </w:p>
        </w:tc>
        <w:tc>
          <w:tcPr>
            <w:tcW w:w="720" w:type="dxa"/>
          </w:tcPr>
          <w:p w14:paraId="55771C83" w14:textId="77777777" w:rsidR="008D2215" w:rsidRPr="00841F1D" w:rsidRDefault="00BE02C8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bookmarkStart w:id="0" w:name="OLE_LINK1"/>
            <w:r w:rsidRPr="00BE02C8">
              <w:rPr>
                <w:b/>
                <w:sz w:val="22"/>
                <w:szCs w:val="22"/>
              </w:rPr>
              <w:t>N/A</w:t>
            </w:r>
            <w:bookmarkEnd w:id="0"/>
          </w:p>
        </w:tc>
      </w:tr>
      <w:tr w:rsidR="008D2215" w:rsidRPr="00841F1D" w14:paraId="0B469B33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53D8591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1439DB2D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12</w:t>
            </w:r>
          </w:p>
        </w:tc>
        <w:tc>
          <w:tcPr>
            <w:tcW w:w="6390" w:type="dxa"/>
          </w:tcPr>
          <w:p w14:paraId="0A9A1C7A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De-identification methods</w:t>
            </w:r>
          </w:p>
        </w:tc>
        <w:tc>
          <w:tcPr>
            <w:tcW w:w="720" w:type="dxa"/>
          </w:tcPr>
          <w:p w14:paraId="5543209A" w14:textId="45CC6928" w:rsidR="008D2215" w:rsidRPr="00841F1D" w:rsidRDefault="00BE02C8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rFonts w:hint="eastAsia"/>
                <w:b/>
                <w:sz w:val="22"/>
                <w:szCs w:val="22"/>
                <w:lang w:eastAsia="zh-CN"/>
              </w:rPr>
              <w:t>√</w:t>
            </w:r>
          </w:p>
        </w:tc>
      </w:tr>
      <w:tr w:rsidR="008D2215" w:rsidRPr="00841F1D" w14:paraId="24EB9C57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EBCB28B" w14:textId="77777777" w:rsidR="008D2215" w:rsidRPr="00841F1D" w:rsidRDefault="008D2215" w:rsidP="00841F1D">
            <w:pPr>
              <w:spacing w:before="0" w:after="60"/>
              <w:rPr>
                <w:i/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181A4F1F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13</w:t>
            </w:r>
          </w:p>
        </w:tc>
        <w:tc>
          <w:tcPr>
            <w:tcW w:w="6390" w:type="dxa"/>
          </w:tcPr>
          <w:p w14:paraId="445A1CD2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How missing data were handled</w:t>
            </w:r>
          </w:p>
        </w:tc>
        <w:tc>
          <w:tcPr>
            <w:tcW w:w="720" w:type="dxa"/>
          </w:tcPr>
          <w:p w14:paraId="501085D8" w14:textId="0BBF1452" w:rsidR="008D2215" w:rsidRPr="00841F1D" w:rsidRDefault="00BE02C8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BE02C8">
              <w:rPr>
                <w:b/>
                <w:sz w:val="22"/>
                <w:szCs w:val="22"/>
              </w:rPr>
              <w:t>N/A</w:t>
            </w:r>
          </w:p>
        </w:tc>
      </w:tr>
      <w:tr w:rsidR="008D2215" w:rsidRPr="00841F1D" w14:paraId="2AAEE345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DD98C85" w14:textId="77777777" w:rsidR="008D2215" w:rsidRPr="00841F1D" w:rsidRDefault="008D2215" w:rsidP="00841F1D">
            <w:pPr>
              <w:spacing w:before="0" w:after="60"/>
              <w:rPr>
                <w:i/>
                <w:color w:val="2E75B5"/>
                <w:sz w:val="22"/>
                <w:szCs w:val="22"/>
              </w:rPr>
            </w:pPr>
            <w:r w:rsidRPr="00841F1D">
              <w:rPr>
                <w:i/>
                <w:color w:val="2E75B5"/>
                <w:sz w:val="22"/>
                <w:szCs w:val="22"/>
              </w:rPr>
              <w:t>Ground Truth</w:t>
            </w:r>
          </w:p>
        </w:tc>
        <w:tc>
          <w:tcPr>
            <w:tcW w:w="540" w:type="dxa"/>
          </w:tcPr>
          <w:p w14:paraId="1DF0BF22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14</w:t>
            </w:r>
          </w:p>
        </w:tc>
        <w:tc>
          <w:tcPr>
            <w:tcW w:w="6390" w:type="dxa"/>
          </w:tcPr>
          <w:p w14:paraId="37E135B9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Definition of ground truth reference standard, in sufficient detail to allow replication</w:t>
            </w:r>
          </w:p>
        </w:tc>
        <w:tc>
          <w:tcPr>
            <w:tcW w:w="720" w:type="dxa"/>
          </w:tcPr>
          <w:p w14:paraId="55D6C0CA" w14:textId="480393DD" w:rsidR="008D2215" w:rsidRPr="00841F1D" w:rsidRDefault="00BE02C8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rFonts w:hint="eastAsia"/>
                <w:b/>
                <w:sz w:val="22"/>
                <w:szCs w:val="22"/>
                <w:lang w:eastAsia="zh-CN"/>
              </w:rPr>
              <w:t>√</w:t>
            </w:r>
          </w:p>
        </w:tc>
      </w:tr>
      <w:tr w:rsidR="00BE02C8" w:rsidRPr="00841F1D" w14:paraId="447E95B9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2519866" w14:textId="77777777" w:rsidR="00BE02C8" w:rsidRPr="00841F1D" w:rsidRDefault="00BE02C8" w:rsidP="00BE02C8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5F503BB9" w14:textId="77777777" w:rsidR="00BE02C8" w:rsidRPr="00841F1D" w:rsidRDefault="00BE02C8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15</w:t>
            </w:r>
          </w:p>
        </w:tc>
        <w:tc>
          <w:tcPr>
            <w:tcW w:w="6390" w:type="dxa"/>
          </w:tcPr>
          <w:p w14:paraId="24100AAA" w14:textId="77777777" w:rsidR="00BE02C8" w:rsidRPr="00841F1D" w:rsidRDefault="00BE02C8" w:rsidP="00BE02C8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Rationale for choosing the reference standard (if alternatives exist)</w:t>
            </w:r>
          </w:p>
        </w:tc>
        <w:tc>
          <w:tcPr>
            <w:tcW w:w="720" w:type="dxa"/>
          </w:tcPr>
          <w:p w14:paraId="1675E929" w14:textId="5076EE26" w:rsidR="00BE02C8" w:rsidRPr="00841F1D" w:rsidRDefault="00BE02C8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BE02C8">
              <w:rPr>
                <w:b/>
                <w:sz w:val="22"/>
                <w:szCs w:val="22"/>
              </w:rPr>
              <w:t>N/A</w:t>
            </w:r>
          </w:p>
        </w:tc>
      </w:tr>
      <w:tr w:rsidR="00BE02C8" w:rsidRPr="00841F1D" w14:paraId="69ECBA8B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742AD27" w14:textId="77777777" w:rsidR="00BE02C8" w:rsidRPr="00841F1D" w:rsidRDefault="00BE02C8" w:rsidP="00BE02C8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63F98DED" w14:textId="77777777" w:rsidR="00BE02C8" w:rsidRPr="00841F1D" w:rsidRDefault="00BE02C8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16</w:t>
            </w:r>
          </w:p>
        </w:tc>
        <w:tc>
          <w:tcPr>
            <w:tcW w:w="6390" w:type="dxa"/>
          </w:tcPr>
          <w:p w14:paraId="77C6B85A" w14:textId="77777777" w:rsidR="00BE02C8" w:rsidRPr="00841F1D" w:rsidRDefault="00BE02C8" w:rsidP="00BE02C8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1F1D">
              <w:rPr>
                <w:sz w:val="22"/>
                <w:szCs w:val="22"/>
              </w:rPr>
              <w:t>Source of ground-truth annotations; qualifications and preparation of annotators</w:t>
            </w:r>
          </w:p>
        </w:tc>
        <w:tc>
          <w:tcPr>
            <w:tcW w:w="720" w:type="dxa"/>
          </w:tcPr>
          <w:p w14:paraId="1D9B4D2F" w14:textId="354F455E" w:rsidR="00BE02C8" w:rsidRPr="00841F1D" w:rsidRDefault="00950805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rFonts w:hint="eastAsia"/>
                <w:b/>
                <w:sz w:val="22"/>
                <w:szCs w:val="22"/>
                <w:lang w:eastAsia="zh-CN"/>
              </w:rPr>
              <w:t>√</w:t>
            </w:r>
          </w:p>
        </w:tc>
      </w:tr>
      <w:tr w:rsidR="00BE02C8" w:rsidRPr="00841F1D" w14:paraId="231DE2CD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9BD68B9" w14:textId="77777777" w:rsidR="00BE02C8" w:rsidRPr="00841F1D" w:rsidRDefault="00BE02C8" w:rsidP="00BE02C8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32674F35" w14:textId="77777777" w:rsidR="00BE02C8" w:rsidRPr="00841F1D" w:rsidRDefault="00BE02C8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17</w:t>
            </w:r>
          </w:p>
        </w:tc>
        <w:tc>
          <w:tcPr>
            <w:tcW w:w="6390" w:type="dxa"/>
          </w:tcPr>
          <w:p w14:paraId="40568177" w14:textId="77777777" w:rsidR="00BE02C8" w:rsidRPr="00841F1D" w:rsidRDefault="00BE02C8" w:rsidP="00BE02C8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1F1D">
              <w:rPr>
                <w:sz w:val="22"/>
                <w:szCs w:val="22"/>
              </w:rPr>
              <w:t>Annotation tools</w:t>
            </w:r>
          </w:p>
        </w:tc>
        <w:tc>
          <w:tcPr>
            <w:tcW w:w="720" w:type="dxa"/>
          </w:tcPr>
          <w:p w14:paraId="51B18A92" w14:textId="1D1379F0" w:rsidR="00BE02C8" w:rsidRPr="00841F1D" w:rsidRDefault="00950805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rFonts w:hint="eastAsia"/>
                <w:b/>
                <w:sz w:val="22"/>
                <w:szCs w:val="22"/>
                <w:lang w:eastAsia="zh-CN"/>
              </w:rPr>
              <w:t>√</w:t>
            </w:r>
          </w:p>
        </w:tc>
      </w:tr>
      <w:tr w:rsidR="00BE02C8" w:rsidRPr="00841F1D" w14:paraId="67B35310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C928B31" w14:textId="77777777" w:rsidR="00BE02C8" w:rsidRPr="00841F1D" w:rsidRDefault="00BE02C8" w:rsidP="00BE02C8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2CF2C3E6" w14:textId="77777777" w:rsidR="00BE02C8" w:rsidRPr="00841F1D" w:rsidRDefault="00BE02C8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18</w:t>
            </w:r>
          </w:p>
        </w:tc>
        <w:tc>
          <w:tcPr>
            <w:tcW w:w="6390" w:type="dxa"/>
          </w:tcPr>
          <w:p w14:paraId="78521403" w14:textId="77777777" w:rsidR="00BE02C8" w:rsidRPr="00841F1D" w:rsidRDefault="00BE02C8" w:rsidP="00BE02C8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surement of inter- and intra</w:t>
            </w:r>
            <w:r w:rsidRPr="00841F1D">
              <w:rPr>
                <w:sz w:val="22"/>
                <w:szCs w:val="22"/>
              </w:rPr>
              <w:t>rater variability; methods to mitigate variability and/or resolve discrepancies</w:t>
            </w:r>
          </w:p>
        </w:tc>
        <w:tc>
          <w:tcPr>
            <w:tcW w:w="720" w:type="dxa"/>
          </w:tcPr>
          <w:p w14:paraId="7FD69F89" w14:textId="0F39B851" w:rsidR="00BE02C8" w:rsidRPr="00841F1D" w:rsidRDefault="00950805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rFonts w:hint="eastAsia"/>
                <w:b/>
                <w:sz w:val="22"/>
                <w:szCs w:val="22"/>
                <w:lang w:eastAsia="zh-CN"/>
              </w:rPr>
              <w:t>√</w:t>
            </w:r>
          </w:p>
        </w:tc>
      </w:tr>
      <w:tr w:rsidR="00BE02C8" w:rsidRPr="00841F1D" w14:paraId="496D2AA9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586763C" w14:textId="77777777" w:rsidR="00BE02C8" w:rsidRPr="00841F1D" w:rsidRDefault="00BE02C8" w:rsidP="00BE02C8">
            <w:pPr>
              <w:spacing w:before="0" w:after="60"/>
              <w:rPr>
                <w:i/>
                <w:color w:val="2E75B5"/>
                <w:sz w:val="22"/>
                <w:szCs w:val="22"/>
              </w:rPr>
            </w:pPr>
            <w:r w:rsidRPr="00841F1D">
              <w:rPr>
                <w:i/>
                <w:color w:val="2E75B5"/>
                <w:sz w:val="22"/>
                <w:szCs w:val="22"/>
              </w:rPr>
              <w:t>Data Partitions</w:t>
            </w:r>
          </w:p>
        </w:tc>
        <w:tc>
          <w:tcPr>
            <w:tcW w:w="540" w:type="dxa"/>
          </w:tcPr>
          <w:p w14:paraId="7272CB70" w14:textId="77777777" w:rsidR="00BE02C8" w:rsidRPr="00841F1D" w:rsidRDefault="00BE02C8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19</w:t>
            </w:r>
          </w:p>
        </w:tc>
        <w:tc>
          <w:tcPr>
            <w:tcW w:w="6390" w:type="dxa"/>
          </w:tcPr>
          <w:p w14:paraId="38F37A41" w14:textId="77777777" w:rsidR="00BE02C8" w:rsidRPr="00841F1D" w:rsidRDefault="00BE02C8" w:rsidP="00BE02C8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sz w:val="22"/>
                <w:szCs w:val="22"/>
              </w:rPr>
              <w:t>Intended</w:t>
            </w:r>
            <w:r w:rsidRPr="00841F1D">
              <w:rPr>
                <w:color w:val="000000"/>
                <w:sz w:val="22"/>
                <w:szCs w:val="22"/>
              </w:rPr>
              <w:t xml:space="preserve"> sample size and how it was determined</w:t>
            </w:r>
          </w:p>
        </w:tc>
        <w:tc>
          <w:tcPr>
            <w:tcW w:w="720" w:type="dxa"/>
          </w:tcPr>
          <w:p w14:paraId="6FA5DF1C" w14:textId="7498B2DB" w:rsidR="00BE02C8" w:rsidRPr="00841F1D" w:rsidRDefault="00950805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rFonts w:hint="eastAsia"/>
                <w:b/>
                <w:sz w:val="22"/>
                <w:szCs w:val="22"/>
                <w:lang w:eastAsia="zh-CN"/>
              </w:rPr>
              <w:t>×</w:t>
            </w:r>
          </w:p>
        </w:tc>
      </w:tr>
      <w:tr w:rsidR="00BE02C8" w:rsidRPr="00841F1D" w14:paraId="1D56530B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C0A6809" w14:textId="77777777" w:rsidR="00BE02C8" w:rsidRPr="00841F1D" w:rsidRDefault="00BE02C8" w:rsidP="00BE02C8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36462EE3" w14:textId="77777777" w:rsidR="00BE02C8" w:rsidRPr="00841F1D" w:rsidRDefault="00BE02C8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20</w:t>
            </w:r>
          </w:p>
        </w:tc>
        <w:tc>
          <w:tcPr>
            <w:tcW w:w="6390" w:type="dxa"/>
          </w:tcPr>
          <w:p w14:paraId="3D8179A1" w14:textId="77777777" w:rsidR="00BE02C8" w:rsidRPr="00841F1D" w:rsidRDefault="00BE02C8" w:rsidP="00BE02C8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How data were assigned to partitions; specify proportions</w:t>
            </w:r>
          </w:p>
        </w:tc>
        <w:tc>
          <w:tcPr>
            <w:tcW w:w="720" w:type="dxa"/>
          </w:tcPr>
          <w:p w14:paraId="2B23F40D" w14:textId="2AA7F4BB" w:rsidR="00BE02C8" w:rsidRPr="00841F1D" w:rsidRDefault="00950805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rFonts w:hint="eastAsia"/>
                <w:b/>
                <w:sz w:val="22"/>
                <w:szCs w:val="22"/>
                <w:lang w:eastAsia="zh-CN"/>
              </w:rPr>
              <w:t>√</w:t>
            </w:r>
          </w:p>
        </w:tc>
      </w:tr>
      <w:tr w:rsidR="00BE02C8" w:rsidRPr="00841F1D" w14:paraId="2588F12E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3BC88F1" w14:textId="77777777" w:rsidR="00BE02C8" w:rsidRPr="00841F1D" w:rsidRDefault="00BE02C8" w:rsidP="00BE02C8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42DE4504" w14:textId="77777777" w:rsidR="00BE02C8" w:rsidRPr="00841F1D" w:rsidRDefault="00BE02C8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21</w:t>
            </w:r>
          </w:p>
        </w:tc>
        <w:tc>
          <w:tcPr>
            <w:tcW w:w="6390" w:type="dxa"/>
          </w:tcPr>
          <w:p w14:paraId="640A7E85" w14:textId="77777777" w:rsidR="00BE02C8" w:rsidRPr="00841F1D" w:rsidRDefault="00BE02C8" w:rsidP="00BE02C8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Level at which partitions are disjoint (e.g., image, study, patient, institution)</w:t>
            </w:r>
          </w:p>
        </w:tc>
        <w:tc>
          <w:tcPr>
            <w:tcW w:w="720" w:type="dxa"/>
          </w:tcPr>
          <w:p w14:paraId="01A4ACE1" w14:textId="08647F21" w:rsidR="00BE02C8" w:rsidRPr="00841F1D" w:rsidRDefault="00950805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rFonts w:hint="eastAsia"/>
                <w:b/>
                <w:sz w:val="22"/>
                <w:szCs w:val="22"/>
                <w:lang w:eastAsia="zh-CN"/>
              </w:rPr>
              <w:t>√</w:t>
            </w:r>
          </w:p>
        </w:tc>
      </w:tr>
      <w:tr w:rsidR="00BE02C8" w:rsidRPr="00841F1D" w14:paraId="1CACB08B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1994975" w14:textId="77777777" w:rsidR="00BE02C8" w:rsidRPr="00841F1D" w:rsidRDefault="00BE02C8" w:rsidP="00BE02C8">
            <w:pPr>
              <w:spacing w:before="0" w:after="60"/>
              <w:rPr>
                <w:color w:val="2E75B5"/>
                <w:sz w:val="22"/>
                <w:szCs w:val="22"/>
              </w:rPr>
            </w:pPr>
            <w:r w:rsidRPr="00841F1D">
              <w:rPr>
                <w:i/>
                <w:color w:val="2E75B5"/>
                <w:sz w:val="22"/>
                <w:szCs w:val="22"/>
              </w:rPr>
              <w:lastRenderedPageBreak/>
              <w:t>Model</w:t>
            </w:r>
          </w:p>
        </w:tc>
        <w:tc>
          <w:tcPr>
            <w:tcW w:w="540" w:type="dxa"/>
          </w:tcPr>
          <w:p w14:paraId="40A3C104" w14:textId="77777777" w:rsidR="00BE02C8" w:rsidRPr="00841F1D" w:rsidRDefault="00BE02C8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22</w:t>
            </w:r>
          </w:p>
        </w:tc>
        <w:tc>
          <w:tcPr>
            <w:tcW w:w="6390" w:type="dxa"/>
          </w:tcPr>
          <w:p w14:paraId="65309ECA" w14:textId="77777777" w:rsidR="00BE02C8" w:rsidRPr="00841F1D" w:rsidRDefault="00BE02C8" w:rsidP="00BE02C8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Detailed description of model, including inputs, outputs, all intermediate layers and connections</w:t>
            </w:r>
          </w:p>
        </w:tc>
        <w:tc>
          <w:tcPr>
            <w:tcW w:w="720" w:type="dxa"/>
          </w:tcPr>
          <w:p w14:paraId="154895EF" w14:textId="67C70C7B" w:rsidR="00BE02C8" w:rsidRPr="00841F1D" w:rsidRDefault="00950805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/>
                <w:sz w:val="22"/>
                <w:szCs w:val="22"/>
                <w:lang w:eastAsia="zh-CN"/>
              </w:rPr>
            </w:pPr>
            <w:r>
              <w:rPr>
                <w:rFonts w:hint="eastAsia"/>
                <w:b/>
                <w:sz w:val="22"/>
                <w:szCs w:val="22"/>
                <w:lang w:eastAsia="zh-CN"/>
              </w:rPr>
              <w:t>N</w:t>
            </w:r>
            <w:r>
              <w:rPr>
                <w:b/>
                <w:sz w:val="22"/>
                <w:szCs w:val="22"/>
                <w:lang w:eastAsia="zh-CN"/>
              </w:rPr>
              <w:t>/A</w:t>
            </w:r>
          </w:p>
        </w:tc>
      </w:tr>
      <w:tr w:rsidR="00BE02C8" w:rsidRPr="00841F1D" w14:paraId="05D6BD43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7FD793F" w14:textId="77777777" w:rsidR="00BE02C8" w:rsidRPr="00841F1D" w:rsidRDefault="00BE02C8" w:rsidP="00BE02C8">
            <w:pPr>
              <w:spacing w:before="0" w:after="60"/>
              <w:rPr>
                <w:i/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42213AEE" w14:textId="77777777" w:rsidR="00BE02C8" w:rsidRPr="00841F1D" w:rsidRDefault="00BE02C8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23</w:t>
            </w:r>
          </w:p>
        </w:tc>
        <w:tc>
          <w:tcPr>
            <w:tcW w:w="6390" w:type="dxa"/>
          </w:tcPr>
          <w:p w14:paraId="0FDE9C86" w14:textId="77777777" w:rsidR="00BE02C8" w:rsidRPr="00841F1D" w:rsidRDefault="00BE02C8" w:rsidP="00BE02C8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Software libraries, frameworks, and packages</w:t>
            </w:r>
          </w:p>
        </w:tc>
        <w:tc>
          <w:tcPr>
            <w:tcW w:w="720" w:type="dxa"/>
          </w:tcPr>
          <w:p w14:paraId="6A276EE8" w14:textId="718356F3" w:rsidR="00BE02C8" w:rsidRPr="00841F1D" w:rsidRDefault="00950805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rFonts w:hint="eastAsia"/>
                <w:b/>
                <w:sz w:val="22"/>
                <w:szCs w:val="22"/>
                <w:lang w:eastAsia="zh-CN"/>
              </w:rPr>
              <w:t>√</w:t>
            </w:r>
          </w:p>
        </w:tc>
      </w:tr>
      <w:tr w:rsidR="00BE02C8" w:rsidRPr="00841F1D" w14:paraId="292C3536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A2753F0" w14:textId="77777777" w:rsidR="00BE02C8" w:rsidRPr="00841F1D" w:rsidRDefault="00BE02C8" w:rsidP="00BE02C8">
            <w:pPr>
              <w:spacing w:before="0" w:after="60"/>
              <w:rPr>
                <w:i/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71CBD22F" w14:textId="77777777" w:rsidR="00BE02C8" w:rsidRPr="00841F1D" w:rsidRDefault="00BE02C8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24</w:t>
            </w:r>
          </w:p>
        </w:tc>
        <w:tc>
          <w:tcPr>
            <w:tcW w:w="6390" w:type="dxa"/>
          </w:tcPr>
          <w:p w14:paraId="334B5787" w14:textId="77777777" w:rsidR="00BE02C8" w:rsidRPr="00841F1D" w:rsidRDefault="00BE02C8" w:rsidP="00BE02C8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Initialization of model parameters (e.g., randomization, transfer learning)</w:t>
            </w:r>
          </w:p>
        </w:tc>
        <w:tc>
          <w:tcPr>
            <w:tcW w:w="720" w:type="dxa"/>
          </w:tcPr>
          <w:p w14:paraId="6C6992A8" w14:textId="679EB850" w:rsidR="00BE02C8" w:rsidRPr="00841F1D" w:rsidRDefault="00950805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rFonts w:hint="eastAsia"/>
                <w:b/>
                <w:sz w:val="22"/>
                <w:szCs w:val="22"/>
                <w:lang w:eastAsia="zh-CN"/>
              </w:rPr>
              <w:t>√</w:t>
            </w:r>
          </w:p>
        </w:tc>
      </w:tr>
      <w:tr w:rsidR="00BE02C8" w:rsidRPr="00841F1D" w14:paraId="17DA1915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0022DF6" w14:textId="77777777" w:rsidR="00BE02C8" w:rsidRPr="00841F1D" w:rsidRDefault="00BE02C8" w:rsidP="00BE02C8">
            <w:pPr>
              <w:spacing w:before="0" w:after="60"/>
              <w:rPr>
                <w:i/>
                <w:color w:val="2E75B5"/>
                <w:sz w:val="22"/>
                <w:szCs w:val="22"/>
              </w:rPr>
            </w:pPr>
            <w:r w:rsidRPr="00841F1D">
              <w:rPr>
                <w:i/>
                <w:color w:val="2E75B5"/>
                <w:sz w:val="22"/>
                <w:szCs w:val="22"/>
              </w:rPr>
              <w:t>Training</w:t>
            </w:r>
          </w:p>
        </w:tc>
        <w:tc>
          <w:tcPr>
            <w:tcW w:w="540" w:type="dxa"/>
          </w:tcPr>
          <w:p w14:paraId="0EAA0BF0" w14:textId="77777777" w:rsidR="00BE02C8" w:rsidRPr="00841F1D" w:rsidRDefault="00BE02C8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25</w:t>
            </w:r>
          </w:p>
        </w:tc>
        <w:tc>
          <w:tcPr>
            <w:tcW w:w="6390" w:type="dxa"/>
          </w:tcPr>
          <w:p w14:paraId="2C98BA4D" w14:textId="77777777" w:rsidR="00BE02C8" w:rsidRPr="00841F1D" w:rsidRDefault="00BE02C8" w:rsidP="00BE02C8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Details of training approach, including data augmentation, hyperparameters, number of models trained</w:t>
            </w:r>
          </w:p>
        </w:tc>
        <w:tc>
          <w:tcPr>
            <w:tcW w:w="720" w:type="dxa"/>
          </w:tcPr>
          <w:p w14:paraId="7A2FD3B7" w14:textId="446CAF9E" w:rsidR="00BE02C8" w:rsidRPr="00841F1D" w:rsidRDefault="00950805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rFonts w:hint="eastAsia"/>
                <w:b/>
                <w:sz w:val="22"/>
                <w:szCs w:val="22"/>
                <w:lang w:eastAsia="zh-CN"/>
              </w:rPr>
              <w:t>√</w:t>
            </w:r>
          </w:p>
        </w:tc>
      </w:tr>
      <w:tr w:rsidR="00BE02C8" w:rsidRPr="00841F1D" w14:paraId="4C0A5AA6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500E903" w14:textId="77777777" w:rsidR="00BE02C8" w:rsidRPr="00841F1D" w:rsidRDefault="00BE02C8" w:rsidP="00BE02C8">
            <w:pPr>
              <w:spacing w:before="0" w:after="60"/>
              <w:rPr>
                <w:i/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2EF7DC47" w14:textId="77777777" w:rsidR="00BE02C8" w:rsidRPr="00841F1D" w:rsidRDefault="00BE02C8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26</w:t>
            </w:r>
          </w:p>
        </w:tc>
        <w:tc>
          <w:tcPr>
            <w:tcW w:w="6390" w:type="dxa"/>
          </w:tcPr>
          <w:p w14:paraId="75CA4E81" w14:textId="77777777" w:rsidR="00BE02C8" w:rsidRPr="00841F1D" w:rsidRDefault="00BE02C8" w:rsidP="00BE02C8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Method of selecting the final model</w:t>
            </w:r>
          </w:p>
        </w:tc>
        <w:tc>
          <w:tcPr>
            <w:tcW w:w="720" w:type="dxa"/>
          </w:tcPr>
          <w:p w14:paraId="6D32AC56" w14:textId="189A179E" w:rsidR="00BE02C8" w:rsidRPr="00841F1D" w:rsidRDefault="00950805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rFonts w:hint="eastAsia"/>
                <w:b/>
                <w:sz w:val="22"/>
                <w:szCs w:val="22"/>
                <w:lang w:eastAsia="zh-CN"/>
              </w:rPr>
              <w:t>√</w:t>
            </w:r>
          </w:p>
        </w:tc>
      </w:tr>
      <w:tr w:rsidR="00BE02C8" w:rsidRPr="00841F1D" w14:paraId="1F9A26E7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4447270" w14:textId="77777777" w:rsidR="00BE02C8" w:rsidRPr="00841F1D" w:rsidRDefault="00BE02C8" w:rsidP="00BE02C8">
            <w:pPr>
              <w:spacing w:before="0" w:after="60"/>
              <w:rPr>
                <w:i/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10E70E41" w14:textId="77777777" w:rsidR="00BE02C8" w:rsidRPr="00841F1D" w:rsidRDefault="00BE02C8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27</w:t>
            </w:r>
          </w:p>
        </w:tc>
        <w:tc>
          <w:tcPr>
            <w:tcW w:w="6390" w:type="dxa"/>
          </w:tcPr>
          <w:p w14:paraId="0B1A85BE" w14:textId="77777777" w:rsidR="00BE02C8" w:rsidRPr="00841F1D" w:rsidRDefault="00BE02C8" w:rsidP="00BE02C8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Ensembling techniques, if applicable</w:t>
            </w:r>
          </w:p>
        </w:tc>
        <w:tc>
          <w:tcPr>
            <w:tcW w:w="720" w:type="dxa"/>
          </w:tcPr>
          <w:p w14:paraId="1389915C" w14:textId="3E876FB2" w:rsidR="00BE02C8" w:rsidRPr="00841F1D" w:rsidRDefault="00950805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/>
                <w:sz w:val="22"/>
                <w:szCs w:val="22"/>
                <w:lang w:eastAsia="zh-CN"/>
              </w:rPr>
            </w:pPr>
            <w:r>
              <w:rPr>
                <w:rFonts w:hint="eastAsia"/>
                <w:b/>
                <w:sz w:val="22"/>
                <w:szCs w:val="22"/>
                <w:lang w:eastAsia="zh-CN"/>
              </w:rPr>
              <w:t>N</w:t>
            </w:r>
            <w:r>
              <w:rPr>
                <w:b/>
                <w:sz w:val="22"/>
                <w:szCs w:val="22"/>
                <w:lang w:eastAsia="zh-CN"/>
              </w:rPr>
              <w:t>/A</w:t>
            </w:r>
          </w:p>
        </w:tc>
      </w:tr>
      <w:tr w:rsidR="00BE02C8" w:rsidRPr="00841F1D" w14:paraId="547C7C70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7D33365" w14:textId="77777777" w:rsidR="00BE02C8" w:rsidRPr="00841F1D" w:rsidRDefault="00BE02C8" w:rsidP="00BE02C8">
            <w:pPr>
              <w:spacing w:before="0" w:after="60"/>
              <w:rPr>
                <w:i/>
                <w:color w:val="2E75B5"/>
                <w:sz w:val="22"/>
                <w:szCs w:val="22"/>
              </w:rPr>
            </w:pPr>
            <w:r w:rsidRPr="00841F1D">
              <w:rPr>
                <w:i/>
                <w:color w:val="2E75B5"/>
                <w:sz w:val="22"/>
                <w:szCs w:val="22"/>
              </w:rPr>
              <w:t>Evaluation</w:t>
            </w:r>
          </w:p>
        </w:tc>
        <w:tc>
          <w:tcPr>
            <w:tcW w:w="540" w:type="dxa"/>
          </w:tcPr>
          <w:p w14:paraId="7C67B4D4" w14:textId="77777777" w:rsidR="00BE02C8" w:rsidRPr="00841F1D" w:rsidRDefault="00BE02C8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28</w:t>
            </w:r>
          </w:p>
        </w:tc>
        <w:tc>
          <w:tcPr>
            <w:tcW w:w="6390" w:type="dxa"/>
          </w:tcPr>
          <w:p w14:paraId="3191350F" w14:textId="77777777" w:rsidR="00BE02C8" w:rsidRPr="00841F1D" w:rsidRDefault="00BE02C8" w:rsidP="00BE02C8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Metrics of model performance</w:t>
            </w:r>
          </w:p>
        </w:tc>
        <w:tc>
          <w:tcPr>
            <w:tcW w:w="720" w:type="dxa"/>
          </w:tcPr>
          <w:p w14:paraId="2AAD46A9" w14:textId="5B3956E9" w:rsidR="00BE02C8" w:rsidRPr="00841F1D" w:rsidRDefault="009A1169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rFonts w:hint="eastAsia"/>
                <w:b/>
                <w:sz w:val="22"/>
                <w:szCs w:val="22"/>
                <w:lang w:eastAsia="zh-CN"/>
              </w:rPr>
              <w:t>√</w:t>
            </w:r>
          </w:p>
        </w:tc>
      </w:tr>
      <w:tr w:rsidR="00BE02C8" w:rsidRPr="00841F1D" w14:paraId="19525102" w14:textId="77777777" w:rsidTr="00841F1D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6BEB39F" w14:textId="77777777" w:rsidR="00BE02C8" w:rsidRPr="00841F1D" w:rsidRDefault="00BE02C8" w:rsidP="00BE02C8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1CFDB9EC" w14:textId="77777777" w:rsidR="00BE02C8" w:rsidRPr="00841F1D" w:rsidRDefault="00BE02C8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29</w:t>
            </w:r>
          </w:p>
        </w:tc>
        <w:tc>
          <w:tcPr>
            <w:tcW w:w="6390" w:type="dxa"/>
          </w:tcPr>
          <w:p w14:paraId="4CD2606F" w14:textId="77777777" w:rsidR="00BE02C8" w:rsidRPr="00841F1D" w:rsidRDefault="00BE02C8" w:rsidP="00BE02C8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Statistical measures of significance and uncertainty (e.g., confidence intervals)</w:t>
            </w:r>
          </w:p>
        </w:tc>
        <w:tc>
          <w:tcPr>
            <w:tcW w:w="720" w:type="dxa"/>
          </w:tcPr>
          <w:p w14:paraId="3DCA6A07" w14:textId="41C801BC" w:rsidR="00BE02C8" w:rsidRPr="00841F1D" w:rsidRDefault="009A1169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rFonts w:hint="eastAsia"/>
                <w:b/>
                <w:sz w:val="22"/>
                <w:szCs w:val="22"/>
                <w:lang w:eastAsia="zh-CN"/>
              </w:rPr>
              <w:t>√</w:t>
            </w:r>
          </w:p>
        </w:tc>
      </w:tr>
      <w:tr w:rsidR="00BE02C8" w:rsidRPr="00841F1D" w14:paraId="6B4904EB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5FA71A0" w14:textId="77777777" w:rsidR="00BE02C8" w:rsidRPr="00841F1D" w:rsidRDefault="00BE02C8" w:rsidP="00BE02C8">
            <w:pPr>
              <w:spacing w:before="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</w:tcPr>
          <w:p w14:paraId="73E5CDEE" w14:textId="77777777" w:rsidR="00BE02C8" w:rsidRPr="00841F1D" w:rsidRDefault="00BE02C8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30</w:t>
            </w:r>
          </w:p>
        </w:tc>
        <w:tc>
          <w:tcPr>
            <w:tcW w:w="6390" w:type="dxa"/>
          </w:tcPr>
          <w:p w14:paraId="521A1640" w14:textId="77777777" w:rsidR="00BE02C8" w:rsidRPr="00841F1D" w:rsidRDefault="00BE02C8" w:rsidP="00BE02C8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Robustness or sensitivity analysis</w:t>
            </w:r>
          </w:p>
        </w:tc>
        <w:tc>
          <w:tcPr>
            <w:tcW w:w="720" w:type="dxa"/>
          </w:tcPr>
          <w:p w14:paraId="4DD47994" w14:textId="78DF4D8D" w:rsidR="00BE02C8" w:rsidRPr="00841F1D" w:rsidRDefault="009A1169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rFonts w:hint="eastAsia"/>
                <w:b/>
                <w:sz w:val="22"/>
                <w:szCs w:val="22"/>
                <w:lang w:eastAsia="zh-CN"/>
              </w:rPr>
              <w:t>√</w:t>
            </w:r>
          </w:p>
        </w:tc>
      </w:tr>
      <w:tr w:rsidR="00BE02C8" w:rsidRPr="00841F1D" w14:paraId="2BB36136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B4EA99F" w14:textId="77777777" w:rsidR="00BE02C8" w:rsidRPr="00841F1D" w:rsidRDefault="00BE02C8" w:rsidP="00BE02C8">
            <w:pPr>
              <w:spacing w:before="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</w:tcPr>
          <w:p w14:paraId="43CE3B83" w14:textId="77777777" w:rsidR="00BE02C8" w:rsidRPr="00841F1D" w:rsidRDefault="00BE02C8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31</w:t>
            </w:r>
          </w:p>
        </w:tc>
        <w:tc>
          <w:tcPr>
            <w:tcW w:w="6390" w:type="dxa"/>
          </w:tcPr>
          <w:p w14:paraId="59CDE914" w14:textId="77777777" w:rsidR="00BE02C8" w:rsidRPr="00841F1D" w:rsidRDefault="00BE02C8" w:rsidP="00BE02C8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Methods for explainability or interpretability (e.g., saliency maps), and how they were validated</w:t>
            </w:r>
          </w:p>
        </w:tc>
        <w:tc>
          <w:tcPr>
            <w:tcW w:w="720" w:type="dxa"/>
          </w:tcPr>
          <w:p w14:paraId="4B7391F6" w14:textId="16C432BE" w:rsidR="00BE02C8" w:rsidRPr="00841F1D" w:rsidRDefault="009A1169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rFonts w:hint="eastAsia"/>
                <w:b/>
                <w:sz w:val="22"/>
                <w:szCs w:val="22"/>
                <w:lang w:eastAsia="zh-CN"/>
              </w:rPr>
              <w:t>×</w:t>
            </w:r>
          </w:p>
        </w:tc>
      </w:tr>
      <w:tr w:rsidR="00BE02C8" w:rsidRPr="00841F1D" w14:paraId="511231D0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BA51C1A" w14:textId="77777777" w:rsidR="00BE02C8" w:rsidRPr="00841F1D" w:rsidRDefault="00BE02C8" w:rsidP="00BE02C8">
            <w:pPr>
              <w:spacing w:before="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</w:tcPr>
          <w:p w14:paraId="2833CFDD" w14:textId="77777777" w:rsidR="00BE02C8" w:rsidRPr="00841F1D" w:rsidRDefault="00BE02C8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32</w:t>
            </w:r>
          </w:p>
        </w:tc>
        <w:tc>
          <w:tcPr>
            <w:tcW w:w="6390" w:type="dxa"/>
          </w:tcPr>
          <w:p w14:paraId="66BA1086" w14:textId="77777777" w:rsidR="00BE02C8" w:rsidRPr="00841F1D" w:rsidRDefault="00BE02C8" w:rsidP="00BE02C8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Validation or testing on external data</w:t>
            </w:r>
          </w:p>
        </w:tc>
        <w:tc>
          <w:tcPr>
            <w:tcW w:w="720" w:type="dxa"/>
          </w:tcPr>
          <w:p w14:paraId="0B18CA36" w14:textId="7FDB596B" w:rsidR="00BE02C8" w:rsidRPr="00841F1D" w:rsidRDefault="009A1169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rFonts w:hint="eastAsia"/>
                <w:b/>
                <w:sz w:val="22"/>
                <w:szCs w:val="22"/>
                <w:lang w:eastAsia="zh-CN"/>
              </w:rPr>
              <w:t>×</w:t>
            </w:r>
          </w:p>
        </w:tc>
      </w:tr>
      <w:tr w:rsidR="00BE02C8" w:rsidRPr="00841F1D" w14:paraId="53C7CB54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shd w:val="clear" w:color="auto" w:fill="DEEAF6" w:themeFill="accent1" w:themeFillTint="33"/>
          </w:tcPr>
          <w:p w14:paraId="420DDB3E" w14:textId="77777777" w:rsidR="00BE02C8" w:rsidRPr="00841F1D" w:rsidRDefault="00BE02C8" w:rsidP="00BE02C8">
            <w:pPr>
              <w:spacing w:before="0" w:after="60"/>
              <w:rPr>
                <w:color w:val="000000"/>
                <w:sz w:val="22"/>
                <w:szCs w:val="22"/>
              </w:rPr>
            </w:pPr>
            <w:r w:rsidRPr="00841F1D">
              <w:rPr>
                <w:color w:val="2E75B5"/>
                <w:sz w:val="22"/>
                <w:szCs w:val="22"/>
              </w:rPr>
              <w:t>RESULTS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14:paraId="28A0BBD5" w14:textId="77777777" w:rsidR="00BE02C8" w:rsidRPr="00841F1D" w:rsidRDefault="00BE02C8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  <w:tc>
          <w:tcPr>
            <w:tcW w:w="6390" w:type="dxa"/>
            <w:shd w:val="clear" w:color="auto" w:fill="DEEAF6" w:themeFill="accent1" w:themeFillTint="33"/>
          </w:tcPr>
          <w:p w14:paraId="395299D8" w14:textId="77777777" w:rsidR="00BE02C8" w:rsidRPr="00841F1D" w:rsidRDefault="00BE02C8" w:rsidP="00BE02C8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EEAF6" w:themeFill="accent1" w:themeFillTint="33"/>
          </w:tcPr>
          <w:p w14:paraId="30E4C78A" w14:textId="77777777" w:rsidR="00BE02C8" w:rsidRPr="00841F1D" w:rsidRDefault="00BE02C8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</w:tr>
      <w:tr w:rsidR="00BE02C8" w:rsidRPr="00841F1D" w14:paraId="71CE38CE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2D03952" w14:textId="77777777" w:rsidR="00BE02C8" w:rsidRPr="00841F1D" w:rsidRDefault="00BE02C8" w:rsidP="00BE02C8">
            <w:pPr>
              <w:spacing w:before="0" w:after="60"/>
              <w:rPr>
                <w:i/>
                <w:color w:val="2E75B5"/>
                <w:sz w:val="22"/>
                <w:szCs w:val="22"/>
              </w:rPr>
            </w:pPr>
            <w:r w:rsidRPr="00841F1D">
              <w:rPr>
                <w:i/>
                <w:color w:val="2E75B5"/>
                <w:sz w:val="22"/>
                <w:szCs w:val="22"/>
              </w:rPr>
              <w:t>Data</w:t>
            </w:r>
          </w:p>
        </w:tc>
        <w:tc>
          <w:tcPr>
            <w:tcW w:w="540" w:type="dxa"/>
          </w:tcPr>
          <w:p w14:paraId="7933D687" w14:textId="77777777" w:rsidR="00BE02C8" w:rsidRPr="00841F1D" w:rsidRDefault="00BE02C8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33</w:t>
            </w:r>
          </w:p>
        </w:tc>
        <w:tc>
          <w:tcPr>
            <w:tcW w:w="6390" w:type="dxa"/>
          </w:tcPr>
          <w:p w14:paraId="54B9EDC8" w14:textId="77777777" w:rsidR="00BE02C8" w:rsidRPr="00841F1D" w:rsidRDefault="00BE02C8" w:rsidP="00BE02C8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Flow of participants or cases, using a diagram to indicate inclusion and exclusion</w:t>
            </w:r>
          </w:p>
        </w:tc>
        <w:tc>
          <w:tcPr>
            <w:tcW w:w="720" w:type="dxa"/>
          </w:tcPr>
          <w:p w14:paraId="7BE3EB7E" w14:textId="15D37803" w:rsidR="00BE02C8" w:rsidRPr="00841F1D" w:rsidRDefault="009A1169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rFonts w:hint="eastAsia"/>
                <w:b/>
                <w:sz w:val="22"/>
                <w:szCs w:val="22"/>
                <w:lang w:eastAsia="zh-CN"/>
              </w:rPr>
              <w:t>√</w:t>
            </w:r>
          </w:p>
        </w:tc>
      </w:tr>
      <w:tr w:rsidR="00BE02C8" w:rsidRPr="00841F1D" w14:paraId="11F536AB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F6636BE" w14:textId="77777777" w:rsidR="00BE02C8" w:rsidRPr="00841F1D" w:rsidRDefault="00BE02C8" w:rsidP="00BE02C8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5F4ECCE5" w14:textId="77777777" w:rsidR="00BE02C8" w:rsidRPr="00841F1D" w:rsidRDefault="00BE02C8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34</w:t>
            </w:r>
          </w:p>
        </w:tc>
        <w:tc>
          <w:tcPr>
            <w:tcW w:w="6390" w:type="dxa"/>
          </w:tcPr>
          <w:p w14:paraId="6D175E08" w14:textId="77777777" w:rsidR="00BE02C8" w:rsidRPr="00841F1D" w:rsidRDefault="00BE02C8" w:rsidP="00BE02C8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Demographic and clinical characteristics of cases in each partition</w:t>
            </w:r>
          </w:p>
        </w:tc>
        <w:tc>
          <w:tcPr>
            <w:tcW w:w="720" w:type="dxa"/>
          </w:tcPr>
          <w:p w14:paraId="347F47E0" w14:textId="7D2D03E0" w:rsidR="00BE02C8" w:rsidRPr="00841F1D" w:rsidRDefault="009A1169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rFonts w:hint="eastAsia"/>
                <w:b/>
                <w:sz w:val="22"/>
                <w:szCs w:val="22"/>
                <w:lang w:eastAsia="zh-CN"/>
              </w:rPr>
              <w:t>√</w:t>
            </w:r>
          </w:p>
        </w:tc>
      </w:tr>
      <w:tr w:rsidR="00BE02C8" w:rsidRPr="00841F1D" w14:paraId="13F71B5D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73EECE1" w14:textId="77777777" w:rsidR="00BE02C8" w:rsidRPr="00841F1D" w:rsidRDefault="00BE02C8" w:rsidP="00BE02C8">
            <w:pPr>
              <w:spacing w:before="0" w:after="60"/>
              <w:rPr>
                <w:i/>
                <w:color w:val="2E75B5"/>
                <w:sz w:val="22"/>
                <w:szCs w:val="22"/>
              </w:rPr>
            </w:pPr>
            <w:r w:rsidRPr="00841F1D">
              <w:rPr>
                <w:i/>
                <w:color w:val="2E75B5"/>
                <w:sz w:val="22"/>
                <w:szCs w:val="22"/>
              </w:rPr>
              <w:t>Model performance</w:t>
            </w:r>
          </w:p>
        </w:tc>
        <w:tc>
          <w:tcPr>
            <w:tcW w:w="540" w:type="dxa"/>
          </w:tcPr>
          <w:p w14:paraId="14123468" w14:textId="77777777" w:rsidR="00BE02C8" w:rsidRPr="00841F1D" w:rsidRDefault="00BE02C8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35</w:t>
            </w:r>
          </w:p>
        </w:tc>
        <w:tc>
          <w:tcPr>
            <w:tcW w:w="6390" w:type="dxa"/>
          </w:tcPr>
          <w:p w14:paraId="197123E5" w14:textId="77777777" w:rsidR="00BE02C8" w:rsidRPr="00841F1D" w:rsidRDefault="00BE02C8" w:rsidP="00BE02C8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Performance metrics for optimal model(s) on all data partitions</w:t>
            </w:r>
          </w:p>
        </w:tc>
        <w:tc>
          <w:tcPr>
            <w:tcW w:w="720" w:type="dxa"/>
          </w:tcPr>
          <w:p w14:paraId="247ABED1" w14:textId="42FAA67B" w:rsidR="00BE02C8" w:rsidRPr="00841F1D" w:rsidRDefault="009A1169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rFonts w:hint="eastAsia"/>
                <w:b/>
                <w:sz w:val="22"/>
                <w:szCs w:val="22"/>
                <w:lang w:eastAsia="zh-CN"/>
              </w:rPr>
              <w:t>√</w:t>
            </w:r>
          </w:p>
        </w:tc>
      </w:tr>
      <w:tr w:rsidR="00BE02C8" w:rsidRPr="00841F1D" w14:paraId="6988D26E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9E1848C" w14:textId="77777777" w:rsidR="00BE02C8" w:rsidRPr="00841F1D" w:rsidRDefault="00BE02C8" w:rsidP="00BE02C8">
            <w:pPr>
              <w:spacing w:before="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</w:tcPr>
          <w:p w14:paraId="2BA6A675" w14:textId="77777777" w:rsidR="00BE02C8" w:rsidRPr="00841F1D" w:rsidRDefault="00BE02C8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36</w:t>
            </w:r>
          </w:p>
        </w:tc>
        <w:tc>
          <w:tcPr>
            <w:tcW w:w="6390" w:type="dxa"/>
          </w:tcPr>
          <w:p w14:paraId="334CA7CD" w14:textId="77777777" w:rsidR="00BE02C8" w:rsidRPr="00841F1D" w:rsidRDefault="00BE02C8" w:rsidP="00BE02C8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Estimates of diagnostic accuracy and their precision (such as 95% confidence intervals)</w:t>
            </w:r>
          </w:p>
        </w:tc>
        <w:tc>
          <w:tcPr>
            <w:tcW w:w="720" w:type="dxa"/>
          </w:tcPr>
          <w:p w14:paraId="1ECE4063" w14:textId="24D18B23" w:rsidR="00BE02C8" w:rsidRPr="00841F1D" w:rsidRDefault="009A1169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rFonts w:hint="eastAsia"/>
                <w:b/>
                <w:sz w:val="22"/>
                <w:szCs w:val="22"/>
                <w:lang w:eastAsia="zh-CN"/>
              </w:rPr>
              <w:t>√</w:t>
            </w:r>
          </w:p>
        </w:tc>
      </w:tr>
      <w:tr w:rsidR="00BE02C8" w:rsidRPr="00841F1D" w14:paraId="10AACB65" w14:textId="77777777" w:rsidTr="00841F1D">
        <w:tc>
          <w:tcPr>
            <w:tcW w:w="1885" w:type="dxa"/>
          </w:tcPr>
          <w:p w14:paraId="40FDB634" w14:textId="77777777" w:rsidR="00BE02C8" w:rsidRPr="00841F1D" w:rsidRDefault="00BE02C8" w:rsidP="00BE02C8">
            <w:pPr>
              <w:spacing w:before="0" w:after="6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</w:tcPr>
          <w:p w14:paraId="6043C679" w14:textId="77777777" w:rsidR="00BE02C8" w:rsidRPr="00841F1D" w:rsidRDefault="00BE02C8" w:rsidP="00BE02C8">
            <w:pPr>
              <w:spacing w:before="0" w:after="60"/>
              <w:jc w:val="center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37</w:t>
            </w:r>
          </w:p>
        </w:tc>
        <w:tc>
          <w:tcPr>
            <w:tcW w:w="6390" w:type="dxa"/>
          </w:tcPr>
          <w:p w14:paraId="23220B24" w14:textId="77777777" w:rsidR="00BE02C8" w:rsidRPr="00841F1D" w:rsidRDefault="00BE02C8" w:rsidP="00BE02C8">
            <w:pPr>
              <w:spacing w:before="0" w:after="6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Failure analysis of incorrectly classified cases</w:t>
            </w:r>
          </w:p>
        </w:tc>
        <w:tc>
          <w:tcPr>
            <w:tcW w:w="720" w:type="dxa"/>
          </w:tcPr>
          <w:p w14:paraId="6C122F3B" w14:textId="5BCCC97A" w:rsidR="00BE02C8" w:rsidRPr="00841F1D" w:rsidRDefault="00731E86" w:rsidP="00BE02C8">
            <w:pPr>
              <w:spacing w:before="0" w:after="60"/>
              <w:jc w:val="center"/>
              <w:rPr>
                <w:b/>
                <w:sz w:val="22"/>
                <w:szCs w:val="22"/>
              </w:rPr>
            </w:pPr>
            <w:r>
              <w:rPr>
                <w:rFonts w:hint="eastAsia"/>
                <w:b/>
                <w:sz w:val="22"/>
                <w:szCs w:val="22"/>
                <w:lang w:eastAsia="zh-CN"/>
              </w:rPr>
              <w:t>×</w:t>
            </w:r>
          </w:p>
        </w:tc>
      </w:tr>
      <w:tr w:rsidR="00BE02C8" w:rsidRPr="00841F1D" w14:paraId="4FD20CF5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shd w:val="clear" w:color="auto" w:fill="DEEAF6" w:themeFill="accent1" w:themeFillTint="33"/>
          </w:tcPr>
          <w:p w14:paraId="034996F8" w14:textId="77777777" w:rsidR="00BE02C8" w:rsidRPr="00841F1D" w:rsidRDefault="00BE02C8" w:rsidP="00BE02C8">
            <w:pPr>
              <w:spacing w:before="0" w:after="60"/>
              <w:rPr>
                <w:color w:val="2E75B5"/>
                <w:sz w:val="22"/>
                <w:szCs w:val="22"/>
              </w:rPr>
            </w:pPr>
            <w:r w:rsidRPr="00841F1D">
              <w:rPr>
                <w:color w:val="2E75B5"/>
                <w:sz w:val="22"/>
                <w:szCs w:val="22"/>
              </w:rPr>
              <w:t>DISCUSSION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14:paraId="39316131" w14:textId="77777777" w:rsidR="00BE02C8" w:rsidRPr="00841F1D" w:rsidRDefault="00BE02C8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  <w:tc>
          <w:tcPr>
            <w:tcW w:w="6390" w:type="dxa"/>
            <w:shd w:val="clear" w:color="auto" w:fill="DEEAF6" w:themeFill="accent1" w:themeFillTint="33"/>
          </w:tcPr>
          <w:p w14:paraId="366A5804" w14:textId="77777777" w:rsidR="00BE02C8" w:rsidRPr="00841F1D" w:rsidRDefault="00BE02C8" w:rsidP="00BE02C8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EEAF6" w:themeFill="accent1" w:themeFillTint="33"/>
          </w:tcPr>
          <w:p w14:paraId="28BF5950" w14:textId="77777777" w:rsidR="00BE02C8" w:rsidRPr="00841F1D" w:rsidRDefault="00BE02C8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</w:tr>
      <w:tr w:rsidR="00BE02C8" w:rsidRPr="00841F1D" w14:paraId="4C344D80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847E400" w14:textId="77777777" w:rsidR="00BE02C8" w:rsidRPr="00841F1D" w:rsidRDefault="00BE02C8" w:rsidP="00BE02C8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0902BB68" w14:textId="77777777" w:rsidR="00BE02C8" w:rsidRPr="00841F1D" w:rsidRDefault="00BE02C8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38</w:t>
            </w:r>
          </w:p>
        </w:tc>
        <w:tc>
          <w:tcPr>
            <w:tcW w:w="6390" w:type="dxa"/>
          </w:tcPr>
          <w:p w14:paraId="48DC2B5E" w14:textId="77777777" w:rsidR="00BE02C8" w:rsidRPr="00841F1D" w:rsidRDefault="00BE02C8" w:rsidP="00BE02C8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 xml:space="preserve">Study limitations, </w:t>
            </w:r>
            <w:r w:rsidRPr="00841F1D">
              <w:rPr>
                <w:sz w:val="22"/>
                <w:szCs w:val="22"/>
              </w:rPr>
              <w:t>including</w:t>
            </w:r>
            <w:r w:rsidRPr="00841F1D">
              <w:rPr>
                <w:color w:val="000000"/>
                <w:sz w:val="22"/>
                <w:szCs w:val="22"/>
              </w:rPr>
              <w:t xml:space="preserve"> potential bias, statistical uncertainty, and generalizability</w:t>
            </w:r>
          </w:p>
        </w:tc>
        <w:tc>
          <w:tcPr>
            <w:tcW w:w="720" w:type="dxa"/>
          </w:tcPr>
          <w:p w14:paraId="4178A3E5" w14:textId="6CAFCAB4" w:rsidR="00BE02C8" w:rsidRPr="00841F1D" w:rsidRDefault="009A1169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rFonts w:hint="eastAsia"/>
                <w:b/>
                <w:sz w:val="22"/>
                <w:szCs w:val="22"/>
                <w:lang w:eastAsia="zh-CN"/>
              </w:rPr>
              <w:t>√</w:t>
            </w:r>
          </w:p>
        </w:tc>
      </w:tr>
      <w:tr w:rsidR="00BE02C8" w:rsidRPr="00841F1D" w14:paraId="0DD4FA0D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D8E0204" w14:textId="77777777" w:rsidR="00BE02C8" w:rsidRPr="00841F1D" w:rsidRDefault="00BE02C8" w:rsidP="00BE02C8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1BF0171E" w14:textId="77777777" w:rsidR="00BE02C8" w:rsidRPr="00841F1D" w:rsidRDefault="00BE02C8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39</w:t>
            </w:r>
          </w:p>
        </w:tc>
        <w:tc>
          <w:tcPr>
            <w:tcW w:w="6390" w:type="dxa"/>
          </w:tcPr>
          <w:p w14:paraId="64B38E32" w14:textId="77777777" w:rsidR="00BE02C8" w:rsidRPr="00841F1D" w:rsidRDefault="00BE02C8" w:rsidP="00BE02C8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 xml:space="preserve">Implications for practice, including the intended use and/or clinical role </w:t>
            </w:r>
          </w:p>
        </w:tc>
        <w:tc>
          <w:tcPr>
            <w:tcW w:w="720" w:type="dxa"/>
          </w:tcPr>
          <w:p w14:paraId="57630C20" w14:textId="2F003D66" w:rsidR="00BE02C8" w:rsidRPr="00841F1D" w:rsidRDefault="009A1169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rFonts w:hint="eastAsia"/>
                <w:b/>
                <w:sz w:val="22"/>
                <w:szCs w:val="22"/>
                <w:lang w:eastAsia="zh-CN"/>
              </w:rPr>
              <w:t>√</w:t>
            </w:r>
          </w:p>
        </w:tc>
      </w:tr>
      <w:tr w:rsidR="00BE02C8" w:rsidRPr="00841F1D" w14:paraId="4EF7D46F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shd w:val="clear" w:color="auto" w:fill="DEEAF6" w:themeFill="accent1" w:themeFillTint="33"/>
          </w:tcPr>
          <w:p w14:paraId="3E8970B5" w14:textId="77777777" w:rsidR="00BE02C8" w:rsidRPr="00841F1D" w:rsidRDefault="00BE02C8" w:rsidP="00BE02C8">
            <w:pPr>
              <w:spacing w:before="0" w:after="60"/>
              <w:rPr>
                <w:color w:val="2E75B5"/>
                <w:sz w:val="22"/>
                <w:szCs w:val="22"/>
              </w:rPr>
            </w:pPr>
            <w:r w:rsidRPr="00841F1D">
              <w:rPr>
                <w:color w:val="2E75B5"/>
                <w:sz w:val="22"/>
                <w:szCs w:val="22"/>
              </w:rPr>
              <w:t>OTHER INFORMATION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14:paraId="39B59B22" w14:textId="77777777" w:rsidR="00BE02C8" w:rsidRPr="00841F1D" w:rsidRDefault="00BE02C8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  <w:tc>
          <w:tcPr>
            <w:tcW w:w="6390" w:type="dxa"/>
            <w:shd w:val="clear" w:color="auto" w:fill="DEEAF6" w:themeFill="accent1" w:themeFillTint="33"/>
          </w:tcPr>
          <w:p w14:paraId="070D36DB" w14:textId="77777777" w:rsidR="00BE02C8" w:rsidRPr="00841F1D" w:rsidRDefault="00BE02C8" w:rsidP="00BE02C8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EEAF6" w:themeFill="accent1" w:themeFillTint="33"/>
          </w:tcPr>
          <w:p w14:paraId="20FE1852" w14:textId="77777777" w:rsidR="00BE02C8" w:rsidRPr="00841F1D" w:rsidRDefault="00BE02C8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</w:tr>
      <w:tr w:rsidR="00BE02C8" w:rsidRPr="00841F1D" w14:paraId="00316E0B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49D8D94" w14:textId="77777777" w:rsidR="00BE02C8" w:rsidRPr="00841F1D" w:rsidRDefault="00BE02C8" w:rsidP="00BE02C8">
            <w:pPr>
              <w:spacing w:before="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</w:tcPr>
          <w:p w14:paraId="7B4D25C7" w14:textId="77777777" w:rsidR="00BE02C8" w:rsidRPr="00841F1D" w:rsidRDefault="00BE02C8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40</w:t>
            </w:r>
          </w:p>
        </w:tc>
        <w:tc>
          <w:tcPr>
            <w:tcW w:w="6390" w:type="dxa"/>
          </w:tcPr>
          <w:p w14:paraId="59AF3A47" w14:textId="77777777" w:rsidR="00BE02C8" w:rsidRPr="00841F1D" w:rsidRDefault="00BE02C8" w:rsidP="00BE02C8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Registration number and name of registry</w:t>
            </w:r>
          </w:p>
        </w:tc>
        <w:tc>
          <w:tcPr>
            <w:tcW w:w="720" w:type="dxa"/>
          </w:tcPr>
          <w:p w14:paraId="325BA0B8" w14:textId="5E3275C4" w:rsidR="00BE02C8" w:rsidRPr="00841F1D" w:rsidRDefault="009A1169" w:rsidP="00BE02C8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eastAsia="zh-CN"/>
              </w:rPr>
              <w:t>N/A</w:t>
            </w:r>
          </w:p>
        </w:tc>
      </w:tr>
      <w:tr w:rsidR="009A1169" w:rsidRPr="00841F1D" w14:paraId="71404B73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3573C25" w14:textId="77777777" w:rsidR="009A1169" w:rsidRPr="00841F1D" w:rsidRDefault="009A1169" w:rsidP="009A1169">
            <w:pPr>
              <w:spacing w:before="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</w:tcPr>
          <w:p w14:paraId="44AB07FF" w14:textId="77777777" w:rsidR="009A1169" w:rsidRPr="00841F1D" w:rsidRDefault="009A1169" w:rsidP="009A11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41</w:t>
            </w:r>
          </w:p>
        </w:tc>
        <w:tc>
          <w:tcPr>
            <w:tcW w:w="6390" w:type="dxa"/>
          </w:tcPr>
          <w:p w14:paraId="705E9E75" w14:textId="77777777" w:rsidR="009A1169" w:rsidRPr="00841F1D" w:rsidRDefault="009A1169" w:rsidP="009A11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Where the full study protocol can be accessed</w:t>
            </w:r>
          </w:p>
        </w:tc>
        <w:tc>
          <w:tcPr>
            <w:tcW w:w="720" w:type="dxa"/>
          </w:tcPr>
          <w:p w14:paraId="78F1D9DF" w14:textId="7E310C5E" w:rsidR="009A1169" w:rsidRPr="00841F1D" w:rsidRDefault="009A1169" w:rsidP="009A11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/>
                <w:sz w:val="22"/>
                <w:szCs w:val="22"/>
                <w:lang w:eastAsia="zh-CN"/>
              </w:rPr>
            </w:pPr>
            <w:r>
              <w:rPr>
                <w:rFonts w:hint="eastAsia"/>
                <w:b/>
                <w:sz w:val="22"/>
                <w:szCs w:val="22"/>
                <w:lang w:eastAsia="zh-CN"/>
              </w:rPr>
              <w:t>×</w:t>
            </w:r>
          </w:p>
        </w:tc>
      </w:tr>
      <w:tr w:rsidR="009A1169" w:rsidRPr="00841F1D" w14:paraId="773A2775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A9B7C54" w14:textId="77777777" w:rsidR="009A1169" w:rsidRPr="00841F1D" w:rsidRDefault="009A1169" w:rsidP="009A1169">
            <w:pPr>
              <w:spacing w:before="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</w:tcPr>
          <w:p w14:paraId="49FD7E9A" w14:textId="77777777" w:rsidR="009A1169" w:rsidRPr="00841F1D" w:rsidRDefault="009A1169" w:rsidP="009A11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42</w:t>
            </w:r>
          </w:p>
        </w:tc>
        <w:tc>
          <w:tcPr>
            <w:tcW w:w="6390" w:type="dxa"/>
          </w:tcPr>
          <w:p w14:paraId="1CEEBCDA" w14:textId="77777777" w:rsidR="009A1169" w:rsidRPr="00841F1D" w:rsidRDefault="009A1169" w:rsidP="009A11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Sources of funding and other support; role of funders</w:t>
            </w:r>
          </w:p>
        </w:tc>
        <w:tc>
          <w:tcPr>
            <w:tcW w:w="720" w:type="dxa"/>
          </w:tcPr>
          <w:p w14:paraId="0DCFC80C" w14:textId="3440DEB9" w:rsidR="009A1169" w:rsidRPr="00841F1D" w:rsidRDefault="009A1169" w:rsidP="009A11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rFonts w:hint="eastAsia"/>
                <w:b/>
                <w:sz w:val="22"/>
                <w:szCs w:val="22"/>
                <w:lang w:eastAsia="zh-CN"/>
              </w:rPr>
              <w:t>√</w:t>
            </w:r>
          </w:p>
        </w:tc>
      </w:tr>
    </w:tbl>
    <w:p w14:paraId="0D08AF10" w14:textId="77777777" w:rsidR="00177090" w:rsidRDefault="00177090">
      <w:bookmarkStart w:id="1" w:name="_heading=h.gjdgxs" w:colFirst="0" w:colLast="0"/>
      <w:bookmarkEnd w:id="1"/>
    </w:p>
    <w:p w14:paraId="2130C085" w14:textId="77777777" w:rsidR="008D2215" w:rsidRPr="005F1A32" w:rsidRDefault="008D2215" w:rsidP="005F1A32">
      <w:pPr>
        <w:spacing w:after="0" w:line="240" w:lineRule="auto"/>
      </w:pPr>
      <w:r>
        <w:t xml:space="preserve">Mongan J, Moy L, Kahn CE Jr.  </w:t>
      </w:r>
      <w:r w:rsidR="005F1A32">
        <w:t xml:space="preserve">Checklist for Artificial Intelligence in Medical Imaging (CLAIM): a guide for authors and reviewers.  Radiol Artif Intell </w:t>
      </w:r>
      <w:r w:rsidR="005F1A32" w:rsidRPr="005F1A32">
        <w:t>2020; 2(2):e200029</w:t>
      </w:r>
      <w:r w:rsidR="005F1A32">
        <w:t xml:space="preserve">. </w:t>
      </w:r>
      <w:hyperlink r:id="rId8" w:history="1">
        <w:r w:rsidR="005F1A32" w:rsidRPr="005F1A32">
          <w:rPr>
            <w:rStyle w:val="a6"/>
          </w:rPr>
          <w:t>https://doi.org/10.1148/ryai.2020200029</w:t>
        </w:r>
      </w:hyperlink>
    </w:p>
    <w:sectPr w:rsidR="008D2215" w:rsidRPr="005F1A3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7090"/>
    <w:rsid w:val="00177090"/>
    <w:rsid w:val="002F5FA8"/>
    <w:rsid w:val="005F1A32"/>
    <w:rsid w:val="00667608"/>
    <w:rsid w:val="00731E86"/>
    <w:rsid w:val="007C515F"/>
    <w:rsid w:val="00841F1D"/>
    <w:rsid w:val="008D2215"/>
    <w:rsid w:val="00950805"/>
    <w:rsid w:val="00951AA7"/>
    <w:rsid w:val="009A1169"/>
    <w:rsid w:val="00AF3799"/>
    <w:rsid w:val="00BE02C8"/>
    <w:rsid w:val="00F31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4FFCA"/>
  <w15:docId w15:val="{5F07D4D9-71DB-4007-AC7A-FF55C86BE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EndNoteBibliography">
    <w:name w:val="EndNote Bibliography"/>
    <w:basedOn w:val="a"/>
    <w:link w:val="EndNoteBibliographyChar"/>
    <w:qFormat/>
    <w:rsid w:val="00C06CAC"/>
    <w:pPr>
      <w:spacing w:after="0" w:line="480" w:lineRule="auto"/>
      <w:ind w:left="446" w:hanging="446"/>
    </w:pPr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C06CAC"/>
    <w:rPr>
      <w:rFonts w:ascii="Times New Roman" w:hAnsi="Times New Roman"/>
      <w:noProof/>
    </w:rPr>
  </w:style>
  <w:style w:type="table" w:styleId="4-5">
    <w:name w:val="Grid Table 4 Accent 5"/>
    <w:basedOn w:val="a1"/>
    <w:uiPriority w:val="49"/>
    <w:rsid w:val="00225800"/>
    <w:pPr>
      <w:spacing w:before="100" w:after="0" w:line="240" w:lineRule="auto"/>
    </w:pPr>
    <w:rPr>
      <w:sz w:val="20"/>
      <w:szCs w:val="20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a4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a1"/>
    <w:pPr>
      <w:spacing w:before="100" w:after="0" w:line="240" w:lineRule="auto"/>
    </w:pPr>
    <w:rPr>
      <w:sz w:val="20"/>
      <w:szCs w:val="2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</w:rPr>
      <w:tblPr/>
      <w:tcPr>
        <w:tcBorders>
          <w:top w:val="single" w:sz="4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styleId="a6">
    <w:name w:val="Hyperlink"/>
    <w:basedOn w:val="a0"/>
    <w:uiPriority w:val="99"/>
    <w:unhideWhenUsed/>
    <w:rsid w:val="005F1A3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48/ryai.2020200029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Ib+N4WUd8ZrTjKOSWUgGt2Cdx2A==">AMUW2mXJSG25vV91qf8A97LCRBi4+wg4q5HmIXJQJYq46mZSuOpeLmBbsUzPut8I2DLzoScgSPLU9K8aet1u3QfQ7+ByqfdlJ77Qz3EvzLhGPkmdaPZFMvJCCZ9UDbTbK8HTnjAVmbaYNdfmQFTQNNGvYRz+vEE+sb6E6cVp++fMFMGJoSQXdmm9eWjF93y8jQyw54mi+fnpJiUI2sep8Ojydu7K178r6YVRatLHbHrcd9kxAS0iws++9oJm2zmDh9FeOiPk95rSQvLa/par7Q059BSrVEjNKS6im8HqDyilY1vjWUu1DjVonj84OXAsKRAdjET1nsFlK2278KhKIadduOyE5UyHvxEO9zv1q2B4fUFBLYIJ9MESEjfEFWEPw3hw0rLUl7qH</go:docsCustomData>
</go:gDocsCustomXmlDataStorage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BC42817C12CC418917A357D1ABED8F" ma:contentTypeVersion="9" ma:contentTypeDescription="Create a new document." ma:contentTypeScope="" ma:versionID="bc561b1c8604b57a6ece443eabc74c54">
  <xsd:schema xmlns:xsd="http://www.w3.org/2001/XMLSchema" xmlns:xs="http://www.w3.org/2001/XMLSchema" xmlns:p="http://schemas.microsoft.com/office/2006/metadata/properties" xmlns:ns2="7348cf58-fbe0-4011-b1f6-e25d5a1911e7" targetNamespace="http://schemas.microsoft.com/office/2006/metadata/properties" ma:root="true" ma:fieldsID="a37b4e03c5917ff6e7f72f144e2396d2" ns2:_="">
    <xsd:import namespace="7348cf58-fbe0-4011-b1f6-e25d5a1911e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48cf58-fbe0-4011-b1f6-e25d5a1911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364984FD-DCF9-41D2-8F22-D453516A20C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0E6EFE4-3A08-4605-8131-197F30EDBD2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5FC23CB-0B95-43AD-8773-07649F87EF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48cf58-fbe0-4011-b1f6-e25d5a1911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537</Words>
  <Characters>306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Medicine</Company>
  <LinksUpToDate>false</LinksUpToDate>
  <CharactersWithSpaces>3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hn, Charles E</dc:creator>
  <cp:lastModifiedBy>Wan, Qi</cp:lastModifiedBy>
  <cp:revision>10</cp:revision>
  <dcterms:created xsi:type="dcterms:W3CDTF">2020-01-12T22:49:00Z</dcterms:created>
  <dcterms:modified xsi:type="dcterms:W3CDTF">2023-12-08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BC42817C12CC418917A357D1ABED8F</vt:lpwstr>
  </property>
</Properties>
</file>